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C76A6" w14:textId="77777777" w:rsidR="00462B57" w:rsidRPr="004B688D" w:rsidRDefault="00462B57" w:rsidP="00462B5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B688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4B68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.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</w:t>
      </w:r>
      <w:r w:rsidRPr="004B688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he expression correlation between IGF2BP2 and CDK6, CDK4 or cyclin D1 </w:t>
      </w:r>
      <w:r w:rsidRPr="004B68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 Expression Profiling Interactive Analysis (GEPIA, http://gepia.cancer-pku.cn/index.html) was applied to </w:t>
      </w:r>
      <w:proofErr w:type="spellStart"/>
      <w:r w:rsidRPr="004B688D">
        <w:rPr>
          <w:rFonts w:ascii="Times New Roman" w:hAnsi="Times New Roman" w:cs="Times New Roman"/>
          <w:color w:val="000000" w:themeColor="text1"/>
          <w:sz w:val="24"/>
          <w:szCs w:val="24"/>
        </w:rPr>
        <w:t>analyse</w:t>
      </w:r>
      <w:proofErr w:type="spellEnd"/>
      <w:r w:rsidRPr="004B68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xpression correlation between IGF2BP2 and CDK6 (A), CDK4 (B) or cyclin D1 (C) based on TCGA-HNSC dataset.</w:t>
      </w:r>
    </w:p>
    <w:p w14:paraId="3BB249E1" w14:textId="77777777" w:rsidR="00153978" w:rsidRPr="00462B57" w:rsidRDefault="00153978"/>
    <w:sectPr w:rsidR="00153978" w:rsidRPr="00462B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B57"/>
    <w:rsid w:val="00153978"/>
    <w:rsid w:val="00462B57"/>
    <w:rsid w:val="00616D56"/>
    <w:rsid w:val="007A2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81221"/>
  <w15:chartTrackingRefBased/>
  <w15:docId w15:val="{224F6D86-B0C6-4581-A778-922220DE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B57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616D56"/>
    <w:pPr>
      <w:widowControl/>
      <w:suppressLineNumbers/>
      <w:spacing w:before="240" w:after="360"/>
      <w:jc w:val="center"/>
    </w:pPr>
    <w:rPr>
      <w:rFonts w:ascii="Times New Roman" w:eastAsia="宋体" w:hAnsi="Times New Roman" w:cs="Times New Roman"/>
      <w:b/>
      <w:sz w:val="32"/>
      <w:szCs w:val="32"/>
    </w:rPr>
  </w:style>
  <w:style w:type="character" w:customStyle="1" w:styleId="a4">
    <w:name w:val="标题 字符"/>
    <w:basedOn w:val="a0"/>
    <w:link w:val="a3"/>
    <w:rsid w:val="00616D56"/>
    <w:rPr>
      <w:rFonts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t</cp:lastModifiedBy>
  <cp:revision>1</cp:revision>
  <dcterms:created xsi:type="dcterms:W3CDTF">2023-08-27T05:18:00Z</dcterms:created>
  <dcterms:modified xsi:type="dcterms:W3CDTF">2023-08-27T05:19:00Z</dcterms:modified>
</cp:coreProperties>
</file>